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BC1" w:rsidRPr="00D008DE" w:rsidRDefault="00140BC1" w:rsidP="00140BC1">
      <w:pPr>
        <w:suppressLineNumbers/>
        <w:jc w:val="both"/>
        <w:rPr>
          <w:b/>
        </w:rPr>
      </w:pPr>
      <w:r>
        <w:rPr>
          <w:b/>
        </w:rPr>
        <w:t xml:space="preserve">Supplementary Table </w:t>
      </w:r>
      <w:r w:rsidRPr="00D008DE">
        <w:rPr>
          <w:b/>
        </w:rPr>
        <w:t xml:space="preserve">2. </w:t>
      </w:r>
      <w:r w:rsidRPr="00D008DE">
        <w:t>Oligonucleotides used in this study.</w:t>
      </w:r>
    </w:p>
    <w:p w:rsidR="00140BC1" w:rsidRPr="00D008DE" w:rsidRDefault="00140BC1" w:rsidP="00140BC1">
      <w:pPr>
        <w:suppressLineNumbers/>
        <w:jc w:val="both"/>
        <w:rPr>
          <w:b/>
        </w:rPr>
      </w:pPr>
    </w:p>
    <w:tbl>
      <w:tblPr>
        <w:tblW w:w="10038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59"/>
        <w:gridCol w:w="8079"/>
      </w:tblGrid>
      <w:tr w:rsidR="00140BC1" w:rsidRPr="00D008DE" w:rsidTr="00391777">
        <w:trPr>
          <w:jc w:val="center"/>
        </w:trPr>
        <w:tc>
          <w:tcPr>
            <w:tcW w:w="19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Oligonucleotide</w:t>
            </w:r>
          </w:p>
        </w:tc>
        <w:tc>
          <w:tcPr>
            <w:tcW w:w="80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rPr>
                <w:sz w:val="22"/>
                <w:szCs w:val="22"/>
              </w:rPr>
            </w:pPr>
            <w:r w:rsidRPr="00D008DE">
              <w:rPr>
                <w:sz w:val="22"/>
                <w:szCs w:val="22"/>
              </w:rPr>
              <w:t>Sequence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up_SacI_GAL</w:t>
            </w:r>
          </w:p>
        </w:tc>
        <w:tc>
          <w:tcPr>
            <w:tcW w:w="8079" w:type="dxa"/>
            <w:tcBorders>
              <w:top w:val="single" w:sz="12" w:space="0" w:color="auto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rFonts w:cs="Lucida Grande"/>
                <w:sz w:val="20"/>
                <w:szCs w:val="20"/>
              </w:rPr>
              <w:t>CAAGCATTTAGTAATGACTATCAAAgagctctagtacggattagaa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CYC_KpnI_down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rFonts w:cs="Lucida Grande"/>
                <w:sz w:val="20"/>
                <w:szCs w:val="20"/>
              </w:rPr>
              <w:t>ATAGCCTTATCAGATGATTCACCGGggtaccggccgcaaattaaa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EDY*_F2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rFonts w:cs="Lucida Grande"/>
                <w:sz w:val="20"/>
                <w:szCs w:val="20"/>
              </w:rPr>
              <w:t>CTAGAACTAGTGGATCCCCCatgaaagcattcaccagtttac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EDY*_R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rFonts w:cs="Lucida Grande"/>
                <w:sz w:val="20"/>
                <w:szCs w:val="20"/>
              </w:rPr>
              <w:t>ATATCGAATTCCTGCAGCCCctaacccaaagaagcgtaatc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FLAG-sfGFP_F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rFonts w:cs="Lucida Grande"/>
                <w:sz w:val="20"/>
                <w:szCs w:val="20"/>
              </w:rPr>
            </w:pPr>
            <w:r w:rsidRPr="00D008DE">
              <w:rPr>
                <w:rFonts w:cs="Lucida Grande"/>
                <w:sz w:val="20"/>
                <w:szCs w:val="20"/>
              </w:rPr>
              <w:t>CTAGAACTAGTGGATCCCCCgactacaaggacgacgat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FLAG-sfGFP_R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rFonts w:cs="Lucida Grande"/>
                <w:sz w:val="20"/>
                <w:szCs w:val="20"/>
              </w:rPr>
            </w:pPr>
            <w:r w:rsidRPr="00D008DE">
              <w:rPr>
                <w:rFonts w:cs="Lucida Grande"/>
                <w:sz w:val="20"/>
                <w:szCs w:val="20"/>
              </w:rPr>
              <w:t>ATATCGAATTCCTGCAGCCCctacttataaagctcgtcc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Y*_tag_R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rFonts w:cs="Lucida Grande"/>
                <w:sz w:val="20"/>
                <w:szCs w:val="20"/>
              </w:rPr>
            </w:pPr>
            <w:r w:rsidRPr="004531AC">
              <w:rPr>
                <w:rFonts w:cs="Lucida Grande"/>
                <w:sz w:val="20"/>
                <w:szCs w:val="20"/>
              </w:rPr>
              <w:t>GTCATCGTCGTCCTTGTAGTCacccaaagaagcgtaatct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FLAG for 1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rFonts w:cs="Lucida Grande"/>
                <w:sz w:val="20"/>
                <w:szCs w:val="20"/>
              </w:rPr>
            </w:pPr>
            <w:r w:rsidRPr="00D008DE">
              <w:rPr>
                <w:rFonts w:cs="Lucida Grande"/>
                <w:sz w:val="20"/>
                <w:szCs w:val="20"/>
              </w:rPr>
              <w:t>GACTACAAGGACGACGATGAC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FLAG-open_R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rFonts w:cs="Lucida Grande"/>
                <w:sz w:val="20"/>
                <w:szCs w:val="20"/>
              </w:rPr>
            </w:pPr>
            <w:r w:rsidRPr="00D008DE">
              <w:rPr>
                <w:rFonts w:cs="Lucida Grande"/>
                <w:sz w:val="20"/>
                <w:szCs w:val="20"/>
              </w:rPr>
              <w:t>gggggatccactagtTCTA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gap_RPN4_fw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  <w:lang w:val="en-GB"/>
              </w:rPr>
              <w:t>CTATCGACTACGCGATCATGGCGACCACACCCGTCCTGTGtactgaattgtattttattctacc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gap_RPN4_rev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  <w:lang w:val="en-GB"/>
              </w:rPr>
              <w:t>TGGCGCCGGTGATGCCGGCCACGATGCGTCCGGCGTAGAGggtttcataaaaaatccttaag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gap_PDR1-2_fw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  <w:lang w:val="en-GB"/>
              </w:rPr>
              <w:t>CTATCGACTACGCGATCATGGCGACCACACCCGTCCTGTGatgctaatctatgtacactac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gap_PDR1-2_rev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  <w:lang w:val="en-GB"/>
              </w:rPr>
              <w:t>TGGCGCCGGTGATGCCGGCCACGATGCGTCCGGCGTAGAGggcgcctttactggtgg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gap_SSZ1_fw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  <w:lang w:val="en-GB"/>
              </w:rPr>
              <w:t>CTATCGACTACGCGATCATGGCGACCACACCCGTCCTGTGgctttgtaagcatggtttacc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gap_SSZ1_rev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  <w:lang w:val="en-GB"/>
              </w:rPr>
              <w:t>TGGCGCCGGTGATGCCGGCCACGATGCGTCCGGCGTAGAGtgtacagactttatcgtatac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gap_MUM2_fw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CTATCGACTACGCGATCATGGCGACCACACCCGTCCTGTGgtgtatgatcaaatctatcga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gap_MUM2_rev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TGGCGCCGGTGATGCCGGCCACGATGCGTCCGGCGTAGAGtgccttgtatcatcatgaac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gap_YAP1_fw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  <w:lang w:val="en-GB"/>
              </w:rPr>
              <w:t>CTATCGACTACGCGATCATGGCGACCACACCCGTCCTGTGaggtaccatatacgaagatc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gap_YAP1_rev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  <w:lang w:val="en-GB"/>
              </w:rPr>
              <w:t>TGGCGCCGGTGATGCCGGCCACGATGCGTCCGGCGTAGAGaatcattattggtactattgcac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gap_CAD1_fw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  <w:lang w:val="en-GB"/>
              </w:rPr>
              <w:t>CTATCGACTACGCGATCATGGCGACCACACCCGTCCTGTGagtgtttcttcaatagttaatc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gap_CAD1_rev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  <w:lang w:val="en-GB"/>
              </w:rPr>
              <w:t>TGGCGCCGGTGATGCCGGCCACGATGCGTCCGGCGTAGAGtgtaggtatccacttgtatc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gap_SAF1_fw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  <w:lang w:val="en-GB"/>
              </w:rPr>
              <w:t>CTATCGACTACGCGATCATGGCGACCACACCCGTCCTGTGtgcttaatatatacccaatttgc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gap_SAF1_rev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  <w:lang w:val="en-GB"/>
              </w:rPr>
              <w:t>TGGCGCCGGTGATGCCGGCCACGATGCGTCCGGCGTAGAGaatattgagaagtgaaggga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gap_NOP56_fw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  <w:lang w:val="en-GB"/>
              </w:rPr>
              <w:t>CTATCGACTACGCGATCATGGCGACCACACCCGTCCTGTGaatattaaagcagagtacattgc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gap_NOP56_rev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  <w:lang w:val="en-GB"/>
              </w:rPr>
              <w:t>TGGCGCCGGTGATGCCGGCCACGATGCGTCCGGCGTAGAGtggcgatcacagaatgtca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gap_CDC48_fw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CTATCGACTACGCGATCATGGCGACCACACCCGTCCTGTGttacactcacaccaatgatg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gap_CDC48_fw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TGGCGCCGGTGATGCCGGCCACGATGCGTCCGGCGTAGAGtcaaatcgtgattttaaatgtc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CPY deltaSS fw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rFonts w:cs="Lucida Grande"/>
                <w:sz w:val="20"/>
                <w:szCs w:val="20"/>
              </w:rPr>
              <w:t>CCATGgccatctcattgcaaagacc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CPY deltaSS rev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rFonts w:cs="Lucida Grande"/>
                <w:sz w:val="20"/>
                <w:szCs w:val="20"/>
              </w:rPr>
              <w:t>ATGAGATGGCcatgggggatccactagttc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knock-in URA3 fw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rFonts w:cs="Lucida Grande"/>
                <w:sz w:val="20"/>
                <w:szCs w:val="20"/>
              </w:rPr>
              <w:t>ATTTATGGTGAAGGATAAGTTTTGACCATCAAAGAAGGTTagcttgtctgtaagcggat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knock-in URA3 rev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rFonts w:cs="Lucida Grande"/>
                <w:sz w:val="20"/>
                <w:szCs w:val="20"/>
              </w:rPr>
              <w:t>GAAGCTTTTTCTTTCCAATTTTTTTTTTTTCGTCATTATAcatgttctttcctgcgttatcc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Yep13 fw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rFonts w:cs="Lucida Grande"/>
                <w:sz w:val="20"/>
                <w:szCs w:val="20"/>
              </w:rPr>
              <w:t>CGTGTATGAAATCTAACAATGC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Yep13 rev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rFonts w:cs="Lucida Grande"/>
                <w:sz w:val="20"/>
                <w:szCs w:val="20"/>
              </w:rPr>
              <w:t>AAGGAATGGTGCATGCAAG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pPCR_RPN4_fw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rFonts w:cs="Lucida Grande"/>
                <w:sz w:val="20"/>
                <w:szCs w:val="20"/>
              </w:rPr>
              <w:t>AGTGAAGCAACGGCCAAC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qPCR_RPN4_rev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rFonts w:cs="Lucida Grande"/>
                <w:sz w:val="20"/>
                <w:szCs w:val="20"/>
              </w:rPr>
            </w:pPr>
            <w:r w:rsidRPr="00D008DE">
              <w:rPr>
                <w:rFonts w:cs="Lucida Grande"/>
                <w:sz w:val="20"/>
                <w:szCs w:val="20"/>
              </w:rPr>
              <w:t>GTCTTCTGCAATGGGGTTTC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qPCR_TAF10_fw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rFonts w:cs="Lucida Grande"/>
                <w:sz w:val="20"/>
                <w:szCs w:val="20"/>
              </w:rPr>
            </w:pPr>
            <w:r w:rsidRPr="00D008DE">
              <w:rPr>
                <w:rFonts w:cs="Lucida Grande"/>
                <w:sz w:val="20"/>
                <w:szCs w:val="20"/>
              </w:rPr>
              <w:t>GGATCAGGTCTTCCGTAGC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qPCR_TAF10_rev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rFonts w:cs="Lucida Grande"/>
                <w:sz w:val="20"/>
                <w:szCs w:val="20"/>
              </w:rPr>
            </w:pPr>
            <w:r w:rsidRPr="00D008DE">
              <w:rPr>
                <w:rFonts w:cs="Lucida Grande"/>
                <w:sz w:val="20"/>
                <w:szCs w:val="20"/>
              </w:rPr>
              <w:t>AGGCTGTTGCTGTCCTTGC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qPCR_KAR2_fw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rFonts w:cs="Lucida Grande"/>
                <w:sz w:val="20"/>
                <w:szCs w:val="20"/>
              </w:rPr>
            </w:pPr>
            <w:r w:rsidRPr="00D008DE">
              <w:rPr>
                <w:rFonts w:cs="Lucida Grande"/>
                <w:sz w:val="20"/>
                <w:szCs w:val="20"/>
              </w:rPr>
              <w:t>ATTCCACCAGCACCAAGAG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qPCR_KAR2_rev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rFonts w:cs="Lucida Grande"/>
                <w:sz w:val="20"/>
                <w:szCs w:val="20"/>
              </w:rPr>
            </w:pPr>
            <w:r w:rsidRPr="00D008DE">
              <w:rPr>
                <w:rFonts w:cs="Lucida Grande"/>
                <w:sz w:val="20"/>
                <w:szCs w:val="20"/>
              </w:rPr>
              <w:t>ACCAGTTCCCTTATCTGTGGC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qPCR_SIL1_fw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contextualSpacing/>
              <w:rPr>
                <w:rFonts w:cs="Lucida Grande"/>
                <w:sz w:val="20"/>
                <w:szCs w:val="20"/>
              </w:rPr>
            </w:pPr>
            <w:r w:rsidRPr="00D008DE">
              <w:rPr>
                <w:rFonts w:cs="Lucida Grande"/>
                <w:sz w:val="20"/>
                <w:szCs w:val="20"/>
              </w:rPr>
              <w:t>AGAAGACATGAAAGCATCGCC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008DE">
              <w:rPr>
                <w:sz w:val="20"/>
                <w:szCs w:val="20"/>
              </w:rPr>
              <w:t>qPCR_SIL1_rev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D008DE">
              <w:rPr>
                <w:rFonts w:cs="Lucida Grande"/>
                <w:sz w:val="20"/>
                <w:szCs w:val="20"/>
              </w:rPr>
              <w:t>CCTCCAATCTGGCAATGTCC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304-Eco-Hac1-SR fw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D008DE" w:rsidRDefault="00140BC1" w:rsidP="00391777">
            <w:pPr>
              <w:spacing w:before="100" w:beforeAutospacing="1" w:after="100" w:afterAutospacing="1"/>
              <w:rPr>
                <w:rFonts w:cs="Lucida Grande"/>
                <w:sz w:val="20"/>
                <w:szCs w:val="20"/>
              </w:rPr>
            </w:pPr>
            <w:r w:rsidRPr="0093157C">
              <w:rPr>
                <w:rFonts w:cs="Lucida Grande"/>
                <w:sz w:val="20"/>
                <w:szCs w:val="20"/>
              </w:rPr>
              <w:t>TATCGATAAGCTTGATATCGtgcgctaccttcatagtcg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Default="00140BC1" w:rsidP="00391777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304-Eco-Hac1-SR rev II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93157C" w:rsidRDefault="00140BC1" w:rsidP="00391777">
            <w:pPr>
              <w:spacing w:before="100" w:beforeAutospacing="1" w:after="100" w:afterAutospacing="1"/>
              <w:rPr>
                <w:rFonts w:cs="Lucida Grande"/>
                <w:sz w:val="20"/>
                <w:szCs w:val="20"/>
              </w:rPr>
            </w:pPr>
            <w:r w:rsidRPr="00A55650">
              <w:rPr>
                <w:rFonts w:cs="Lucida Grande"/>
                <w:sz w:val="20"/>
                <w:szCs w:val="20"/>
              </w:rPr>
              <w:t>TGGATCCCCCGGGCTGCAGGgttgaagtagcacacactaacc</w:t>
            </w:r>
          </w:p>
        </w:tc>
      </w:tr>
      <w:tr w:rsidR="00140BC1" w:rsidRPr="00B329E9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C642B1" w:rsidRDefault="00140BC1" w:rsidP="00391777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642B1">
              <w:rPr>
                <w:color w:val="000000" w:themeColor="text1"/>
                <w:sz w:val="20"/>
                <w:szCs w:val="20"/>
              </w:rPr>
              <w:t>Xho-neon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C642B1" w:rsidRDefault="00140BC1" w:rsidP="00391777">
            <w:pPr>
              <w:spacing w:before="100" w:beforeAutospacing="1" w:after="100" w:afterAutospacing="1"/>
              <w:rPr>
                <w:rFonts w:cs="Lucida Grande"/>
                <w:color w:val="000000" w:themeColor="text1"/>
                <w:sz w:val="20"/>
                <w:szCs w:val="20"/>
              </w:rPr>
            </w:pPr>
            <w:r w:rsidRPr="00C642B1">
              <w:rPr>
                <w:rFonts w:cs="Lucida Grande"/>
                <w:color w:val="000000" w:themeColor="text1"/>
                <w:sz w:val="20"/>
                <w:szCs w:val="20"/>
              </w:rPr>
              <w:t>AAActcgagATGGTTTCTAAGGGTGAAGAAG</w:t>
            </w:r>
          </w:p>
        </w:tc>
      </w:tr>
      <w:tr w:rsidR="00140BC1" w:rsidRPr="00B329E9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CB5BB9" w:rsidRDefault="00140BC1" w:rsidP="00391777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B5BB9">
              <w:rPr>
                <w:color w:val="000000" w:themeColor="text1"/>
                <w:sz w:val="20"/>
                <w:szCs w:val="20"/>
              </w:rPr>
              <w:t>knock-in LEU2 fw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CB5BB9" w:rsidRDefault="00140BC1" w:rsidP="00391777">
            <w:pPr>
              <w:spacing w:before="100" w:beforeAutospacing="1" w:after="100" w:afterAutospacing="1"/>
              <w:rPr>
                <w:rFonts w:cs="Lucida Grande"/>
                <w:color w:val="000000" w:themeColor="text1"/>
                <w:sz w:val="20"/>
                <w:szCs w:val="20"/>
              </w:rPr>
            </w:pPr>
            <w:r w:rsidRPr="00CB5BB9">
              <w:rPr>
                <w:rFonts w:cs="Lucida Grande"/>
                <w:caps/>
                <w:color w:val="000000" w:themeColor="text1"/>
                <w:sz w:val="20"/>
                <w:szCs w:val="20"/>
              </w:rPr>
              <w:t>Aagatccatgtataatcttcattattacagccctcttgac</w:t>
            </w:r>
            <w:r w:rsidRPr="00CB5BB9">
              <w:rPr>
                <w:rFonts w:cs="Lucida Grande"/>
                <w:color w:val="000000" w:themeColor="text1"/>
                <w:sz w:val="20"/>
                <w:szCs w:val="20"/>
              </w:rPr>
              <w:t>agcttgtctgtaagcggatg</w:t>
            </w:r>
          </w:p>
        </w:tc>
      </w:tr>
      <w:tr w:rsidR="00140BC1" w:rsidRPr="00B329E9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CB5BB9" w:rsidRDefault="00140BC1" w:rsidP="00391777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B5BB9">
              <w:rPr>
                <w:color w:val="000000" w:themeColor="text1"/>
                <w:sz w:val="20"/>
                <w:szCs w:val="20"/>
              </w:rPr>
              <w:t>knock-in LEU2 rev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CB5BB9" w:rsidRDefault="00140BC1" w:rsidP="00391777">
            <w:pPr>
              <w:spacing w:before="100" w:beforeAutospacing="1" w:after="100" w:afterAutospacing="1"/>
              <w:rPr>
                <w:rFonts w:cs="Lucida Grande"/>
                <w:color w:val="000000" w:themeColor="text1"/>
                <w:sz w:val="20"/>
                <w:szCs w:val="20"/>
              </w:rPr>
            </w:pPr>
            <w:r w:rsidRPr="00CB5BB9">
              <w:rPr>
                <w:rFonts w:cs="Lucida Grande"/>
                <w:caps/>
                <w:color w:val="000000" w:themeColor="text1"/>
                <w:sz w:val="20"/>
                <w:szCs w:val="20"/>
              </w:rPr>
              <w:t>taccctatgaacatattccattttgtaatttcgtgtcg</w:t>
            </w:r>
            <w:r w:rsidRPr="00CB5BB9">
              <w:rPr>
                <w:rFonts w:cs="Lucida Grande"/>
                <w:color w:val="000000" w:themeColor="text1"/>
                <w:sz w:val="20"/>
                <w:szCs w:val="20"/>
              </w:rPr>
              <w:t>catgttctttcctgcgttatcc</w:t>
            </w:r>
          </w:p>
        </w:tc>
      </w:tr>
      <w:tr w:rsidR="00140BC1" w:rsidRPr="00B329E9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C642B1" w:rsidRDefault="00140BC1" w:rsidP="00391777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642B1">
              <w:rPr>
                <w:color w:val="000000" w:themeColor="text1"/>
                <w:sz w:val="20"/>
                <w:szCs w:val="20"/>
              </w:rPr>
              <w:t>neon-BamHI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C642B1" w:rsidRDefault="00140BC1" w:rsidP="00391777">
            <w:pPr>
              <w:spacing w:before="100" w:beforeAutospacing="1" w:after="100" w:afterAutospacing="1"/>
              <w:rPr>
                <w:rFonts w:cs="Lucida Grande"/>
                <w:color w:val="000000" w:themeColor="text1"/>
                <w:sz w:val="20"/>
                <w:szCs w:val="20"/>
              </w:rPr>
            </w:pPr>
            <w:r w:rsidRPr="00C642B1">
              <w:rPr>
                <w:rFonts w:cs="Lucida Grande"/>
                <w:color w:val="000000" w:themeColor="text1"/>
                <w:sz w:val="20"/>
                <w:szCs w:val="20"/>
              </w:rPr>
              <w:t>TTTggatccTTACTTGTACAATTCGTCCATAC</w:t>
            </w:r>
          </w:p>
        </w:tc>
      </w:tr>
      <w:tr w:rsidR="00140BC1" w:rsidRPr="00B329E9" w:rsidTr="00391777">
        <w:trPr>
          <w:jc w:val="center"/>
        </w:trPr>
        <w:tc>
          <w:tcPr>
            <w:tcW w:w="1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40BC1" w:rsidRPr="00C642B1" w:rsidRDefault="00140BC1" w:rsidP="00391777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642B1">
              <w:rPr>
                <w:color w:val="000000" w:themeColor="text1"/>
                <w:sz w:val="20"/>
                <w:szCs w:val="20"/>
              </w:rPr>
              <w:t>NheI-YRE fw</w:t>
            </w:r>
          </w:p>
        </w:tc>
        <w:tc>
          <w:tcPr>
            <w:tcW w:w="8079" w:type="dxa"/>
            <w:tcBorders>
              <w:top w:val="nil"/>
              <w:bottom w:val="nil"/>
            </w:tcBorders>
            <w:vAlign w:val="center"/>
          </w:tcPr>
          <w:p w:rsidR="00140BC1" w:rsidRPr="00C642B1" w:rsidRDefault="00140BC1" w:rsidP="00391777">
            <w:pPr>
              <w:spacing w:before="100" w:beforeAutospacing="1" w:after="100" w:afterAutospacing="1"/>
              <w:rPr>
                <w:rFonts w:cs="Lucida Grande"/>
                <w:color w:val="000000" w:themeColor="text1"/>
                <w:sz w:val="20"/>
                <w:szCs w:val="20"/>
              </w:rPr>
            </w:pPr>
            <w:r w:rsidRPr="00C642B1">
              <w:rPr>
                <w:rFonts w:cs="Lucida Grande"/>
                <w:color w:val="000000" w:themeColor="text1"/>
                <w:sz w:val="20"/>
                <w:szCs w:val="20"/>
              </w:rPr>
              <w:t>aaaGCTAGCatagccgtttacagtgatgg</w:t>
            </w:r>
          </w:p>
        </w:tc>
      </w:tr>
      <w:tr w:rsidR="00140BC1" w:rsidRPr="00D008DE" w:rsidTr="00391777">
        <w:trPr>
          <w:jc w:val="center"/>
        </w:trPr>
        <w:tc>
          <w:tcPr>
            <w:tcW w:w="195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40BC1" w:rsidRPr="00C642B1" w:rsidRDefault="00140BC1" w:rsidP="00391777">
            <w:pPr>
              <w:spacing w:before="100" w:beforeAutospacing="1" w:after="100" w:afterAutospacing="1"/>
              <w:rPr>
                <w:color w:val="000000" w:themeColor="text1"/>
                <w:sz w:val="20"/>
                <w:szCs w:val="20"/>
              </w:rPr>
            </w:pPr>
            <w:r w:rsidRPr="00C642B1">
              <w:rPr>
                <w:color w:val="000000" w:themeColor="text1"/>
                <w:sz w:val="20"/>
                <w:szCs w:val="20"/>
              </w:rPr>
              <w:t>NheI-YRE rev</w:t>
            </w:r>
          </w:p>
        </w:tc>
        <w:tc>
          <w:tcPr>
            <w:tcW w:w="8079" w:type="dxa"/>
            <w:tcBorders>
              <w:top w:val="nil"/>
              <w:bottom w:val="single" w:sz="12" w:space="0" w:color="auto"/>
            </w:tcBorders>
            <w:vAlign w:val="center"/>
          </w:tcPr>
          <w:p w:rsidR="00140BC1" w:rsidRPr="00C642B1" w:rsidRDefault="00140BC1" w:rsidP="00391777">
            <w:pPr>
              <w:spacing w:before="100" w:beforeAutospacing="1" w:after="100" w:afterAutospacing="1"/>
              <w:rPr>
                <w:rFonts w:cs="Lucida Grande"/>
                <w:color w:val="000000" w:themeColor="text1"/>
                <w:sz w:val="20"/>
                <w:szCs w:val="20"/>
              </w:rPr>
            </w:pPr>
            <w:r w:rsidRPr="00C642B1">
              <w:rPr>
                <w:rFonts w:cs="Lucida Grande"/>
                <w:color w:val="000000" w:themeColor="text1"/>
                <w:sz w:val="20"/>
                <w:szCs w:val="20"/>
              </w:rPr>
              <w:t>aaaGCTAGCtagcgatcacgtgattatcc</w:t>
            </w:r>
          </w:p>
        </w:tc>
      </w:tr>
    </w:tbl>
    <w:p w:rsidR="007765FB" w:rsidRDefault="007765FB" w:rsidP="00140BC1">
      <w:pPr>
        <w:suppressLineNumbers/>
      </w:pPr>
      <w:bookmarkStart w:id="0" w:name="_GoBack"/>
      <w:bookmarkEnd w:id="0"/>
    </w:p>
    <w:sectPr w:rsidR="007765FB" w:rsidSect="007765FB">
      <w:pgSz w:w="11894" w:h="16834"/>
      <w:pgMar w:top="1152" w:right="1152" w:bottom="1152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evenAndOddHeaders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BC1"/>
    <w:rsid w:val="00025424"/>
    <w:rsid w:val="00140BC1"/>
    <w:rsid w:val="002032AF"/>
    <w:rsid w:val="00286960"/>
    <w:rsid w:val="002F7A72"/>
    <w:rsid w:val="003F6182"/>
    <w:rsid w:val="005B2E3A"/>
    <w:rsid w:val="005C6CBE"/>
    <w:rsid w:val="00613697"/>
    <w:rsid w:val="0065453B"/>
    <w:rsid w:val="006B7F67"/>
    <w:rsid w:val="007765FB"/>
    <w:rsid w:val="007F0D7D"/>
    <w:rsid w:val="00821EAD"/>
    <w:rsid w:val="00881F74"/>
    <w:rsid w:val="008C63BF"/>
    <w:rsid w:val="0091677C"/>
    <w:rsid w:val="009C1C18"/>
    <w:rsid w:val="009E2E0A"/>
    <w:rsid w:val="00A0725B"/>
    <w:rsid w:val="00B123AA"/>
    <w:rsid w:val="00B7051E"/>
    <w:rsid w:val="00C219AC"/>
    <w:rsid w:val="00CA5E39"/>
    <w:rsid w:val="00CF2F4E"/>
    <w:rsid w:val="00DD0397"/>
    <w:rsid w:val="00E00DD3"/>
    <w:rsid w:val="00EE7C9F"/>
    <w:rsid w:val="00F20BBB"/>
    <w:rsid w:val="00FB0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FF405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BC1"/>
    <w:rPr>
      <w:rFonts w:ascii="Helvetica" w:hAnsi="Helvetic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74B4D"/>
    <w:rPr>
      <w:rFonts w:ascii="Lucida Grande" w:hAnsi="Lucida Grande"/>
      <w:noProof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BC1"/>
    <w:rPr>
      <w:rFonts w:ascii="Helvetica" w:hAnsi="Helvetic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74B4D"/>
    <w:rPr>
      <w:rFonts w:ascii="Lucida Grande" w:hAnsi="Lucida Grande"/>
      <w:noProof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6</Words>
  <Characters>2547</Characters>
  <Application>Microsoft Macintosh Word</Application>
  <DocSecurity>0</DocSecurity>
  <Lines>21</Lines>
  <Paragraphs>5</Paragraphs>
  <ScaleCrop>false</ScaleCrop>
  <Company/>
  <LinksUpToDate>false</LinksUpToDate>
  <CharactersWithSpaces>2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1</cp:revision>
  <dcterms:created xsi:type="dcterms:W3CDTF">2019-02-25T23:05:00Z</dcterms:created>
  <dcterms:modified xsi:type="dcterms:W3CDTF">2019-02-25T23:05:00Z</dcterms:modified>
</cp:coreProperties>
</file>